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D8168" w14:textId="2A920250" w:rsidR="00694997" w:rsidRPr="00936EB8" w:rsidRDefault="00694997" w:rsidP="00694997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936EB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</w:t>
      </w:r>
      <w:r w:rsidR="0067239F" w:rsidRPr="00936EB8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="00544BAA" w:rsidRPr="00936EB8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936EB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23182" w:rsidRPr="00936EB8">
        <w:rPr>
          <w:rFonts w:ascii="Times New Roman" w:hAnsi="Times New Roman"/>
          <w:bCs/>
          <w:sz w:val="24"/>
          <w:szCs w:val="24"/>
          <w:lang w:val="en-US"/>
        </w:rPr>
        <w:t>Estimates of total phenotypic</w:t>
      </w:r>
      <w:r w:rsidR="00405786" w:rsidRPr="00936EB8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333586" w:rsidRPr="00936EB8">
        <w:rPr>
          <w:rFonts w:ascii="Times New Roman" w:hAnsi="Times New Roman"/>
          <w:bCs/>
          <w:sz w:val="24"/>
          <w:szCs w:val="24"/>
          <w:lang w:val="en-US"/>
        </w:rPr>
        <w:t>additive genetic</w:t>
      </w:r>
      <w:r w:rsidR="00405786" w:rsidRPr="00936EB8">
        <w:rPr>
          <w:rFonts w:ascii="Times New Roman" w:hAnsi="Times New Roman"/>
          <w:bCs/>
          <w:sz w:val="24"/>
          <w:szCs w:val="24"/>
          <w:lang w:val="en-US"/>
        </w:rPr>
        <w:t>s and permanent environment</w:t>
      </w:r>
      <w:r w:rsidR="00333586" w:rsidRPr="00936EB8">
        <w:rPr>
          <w:rFonts w:ascii="Times New Roman" w:hAnsi="Times New Roman"/>
          <w:bCs/>
          <w:sz w:val="24"/>
          <w:szCs w:val="24"/>
          <w:lang w:val="en-US"/>
        </w:rPr>
        <w:t xml:space="preserve"> variance</w:t>
      </w:r>
      <w:r w:rsidR="00405786" w:rsidRPr="00936EB8">
        <w:rPr>
          <w:rFonts w:ascii="Times New Roman" w:hAnsi="Times New Roman"/>
          <w:bCs/>
          <w:sz w:val="24"/>
          <w:szCs w:val="24"/>
          <w:lang w:val="en-US"/>
        </w:rPr>
        <w:t>s</w:t>
      </w:r>
      <w:r w:rsidR="00FB6DCC" w:rsidRPr="00936EB8">
        <w:rPr>
          <w:rFonts w:ascii="Times New Roman" w:hAnsi="Times New Roman"/>
          <w:bCs/>
          <w:sz w:val="24"/>
          <w:szCs w:val="24"/>
          <w:lang w:val="en-US"/>
        </w:rPr>
        <w:t>,</w:t>
      </w:r>
      <w:r w:rsidR="00B23182" w:rsidRPr="00936EB8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1E1B0B" w:rsidRPr="00936EB8">
        <w:rPr>
          <w:rFonts w:ascii="Times New Roman" w:hAnsi="Times New Roman"/>
          <w:bCs/>
          <w:sz w:val="24"/>
          <w:szCs w:val="24"/>
        </w:rPr>
        <w:t>for boars collected between 7 – 13 months, 14 – 23 months, and 24 – 60 months of age from the univariate analysis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009"/>
        <w:gridCol w:w="2357"/>
        <w:gridCol w:w="1999"/>
        <w:gridCol w:w="2408"/>
        <w:gridCol w:w="2663"/>
      </w:tblGrid>
      <w:tr w:rsidR="00936EB8" w:rsidRPr="00936EB8" w14:paraId="6E252A6E" w14:textId="119671A3" w:rsidTr="00741B12">
        <w:trPr>
          <w:trHeight w:val="440"/>
        </w:trPr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E8025B" w14:textId="77777777" w:rsidR="00B765C0" w:rsidRPr="00936EB8" w:rsidRDefault="00B765C0" w:rsidP="000F7B1B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Trait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94299D" w14:textId="3841ECC3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Age of the boar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F5192" w14:textId="418759FE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Phenotypic</w:t>
            </w:r>
          </w:p>
          <w:p w14:paraId="55D9392F" w14:textId="4AB66A16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Variance</w:t>
            </w:r>
            <w:r w:rsidRPr="00936E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CB486" w14:textId="7E470D40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Additive Genetic Variance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231A9" w14:textId="396DFD84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Permanent Environment Variance</w:t>
            </w:r>
          </w:p>
        </w:tc>
      </w:tr>
      <w:tr w:rsidR="00936EB8" w:rsidRPr="00936EB8" w14:paraId="122AB9FF" w14:textId="4F6A02CE" w:rsidTr="00741B12">
        <w:trPr>
          <w:trHeight w:val="440"/>
        </w:trPr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0B0AA" w14:textId="56BAAF02" w:rsidR="00B765C0" w:rsidRPr="00936EB8" w:rsidRDefault="00B765C0" w:rsidP="000F7B1B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Semen Quantity</w:t>
            </w:r>
            <w:r w:rsidR="00CC5745"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Untransformed)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944A5F" w14:textId="77777777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D65B45" w14:textId="28A12850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B4C260" w14:textId="77777777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A69C2" w14:textId="77777777" w:rsidR="00B765C0" w:rsidRPr="00936EB8" w:rsidRDefault="00B765C0" w:rsidP="00741B1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6EB8" w:rsidRPr="00936EB8" w14:paraId="4D97AB6E" w14:textId="0CC658DA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41F705" w14:textId="79031FD4" w:rsidR="00C76F3D" w:rsidRPr="00936EB8" w:rsidRDefault="00C76F3D" w:rsidP="00C76F3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015D5" w14:textId="3C7437D4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AE65D1" w14:textId="71A271FA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,377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48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591E4" w14:textId="30D07ACD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778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68.4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4B6C07" w14:textId="4BA46158" w:rsidR="00C76F3D" w:rsidRPr="00936EB8" w:rsidRDefault="00C76F3D" w:rsidP="00A3593F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5</w:t>
            </w:r>
            <w:r w:rsidR="00A3593F" w:rsidRPr="00936EB8">
              <w:rPr>
                <w:rFonts w:ascii="Times New Roman" w:hAnsi="Times New Roman"/>
                <w:sz w:val="24"/>
                <w:szCs w:val="24"/>
              </w:rPr>
              <w:t>90.9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A3593F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111.1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68448F64" w14:textId="4F1596BF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6ED9FDDC" w14:textId="1B899433" w:rsidR="00C76F3D" w:rsidRPr="00936EB8" w:rsidRDefault="00C76F3D" w:rsidP="00C76F3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08ADCF" w14:textId="518E8519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ECD237" w14:textId="780DA8C9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1,48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64.7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E47549" w14:textId="2BEF830A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,481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234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450949" w14:textId="5618ABE8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,</w:t>
            </w:r>
            <w:r w:rsidR="000913CF" w:rsidRPr="00936EB8">
              <w:rPr>
                <w:rFonts w:ascii="Times New Roman" w:hAnsi="Times New Roman"/>
                <w:sz w:val="24"/>
                <w:szCs w:val="24"/>
              </w:rPr>
              <w:t>267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>.</w:t>
            </w:r>
            <w:r w:rsidR="000913CF" w:rsidRPr="00936EB8">
              <w:rPr>
                <w:rFonts w:ascii="Times New Roman" w:hAnsi="Times New Roman"/>
                <w:sz w:val="24"/>
                <w:szCs w:val="24"/>
              </w:rPr>
              <w:t>9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A3593F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154.2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689E8897" w14:textId="0250E09B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5EC6D8" w14:textId="2A90B5CE" w:rsidR="00C76F3D" w:rsidRPr="00936EB8" w:rsidRDefault="00C76F3D" w:rsidP="00C76F3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126D8C" w14:textId="6394FC0D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FEFA53" w14:textId="0FB992DB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4,02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238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984507" w14:textId="774692F4" w:rsidR="00C76F3D" w:rsidRPr="00936EB8" w:rsidRDefault="00C76F3D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212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83.9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C53AF9" w14:textId="7A858CBD" w:rsidR="00C76F3D" w:rsidRPr="00936EB8" w:rsidRDefault="000913CF" w:rsidP="00C76F3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,859</w:t>
            </w:r>
            <w:r w:rsidR="00C76F3D" w:rsidRPr="00936EB8">
              <w:rPr>
                <w:rFonts w:ascii="Times New Roman" w:hAnsi="Times New Roman"/>
                <w:sz w:val="24"/>
                <w:szCs w:val="24"/>
              </w:rPr>
              <w:t>.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>3</w:t>
            </w:r>
            <w:r w:rsidR="00C76F3D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76F3D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265.5</w:t>
            </w:r>
            <w:r w:rsidR="00C76F3D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064B8A72" w14:textId="0E179E02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FE514A" w14:textId="5924604E" w:rsidR="00F32250" w:rsidRPr="00936EB8" w:rsidRDefault="00F32250" w:rsidP="00F32250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8F25F" w14:textId="0E501472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8167EA" w14:textId="60FB9D2F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,150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2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3BB183" w14:textId="77595E2B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813.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4.2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15617C" w14:textId="06D7ED3D" w:rsidR="00F32250" w:rsidRPr="00936EB8" w:rsidRDefault="00BB12F1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03.1</w:t>
            </w:r>
            <w:r w:rsidR="00F32250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2250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8.9)</w:t>
            </w:r>
          </w:p>
        </w:tc>
      </w:tr>
      <w:tr w:rsidR="00936EB8" w:rsidRPr="00936EB8" w14:paraId="168E88D1" w14:textId="12851DD8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54849100" w14:textId="39F99C27" w:rsidR="00F32250" w:rsidRPr="00936EB8" w:rsidRDefault="00F32250" w:rsidP="00F32250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EEA64" w14:textId="312D22EC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BB81BE" w14:textId="5F8CE9BA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,055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81.4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FADE46" w14:textId="6877D152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461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15.5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D6AAE8" w14:textId="2BFBEC98" w:rsidR="00F32250" w:rsidRPr="00936EB8" w:rsidRDefault="00BB12F1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823.9</w:t>
            </w:r>
            <w:r w:rsidR="00F32250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2250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70.5</w:t>
            </w:r>
            <w:r w:rsidR="00F32250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7A9D8E07" w14:textId="42600D84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553A60" w14:textId="484DDBA4" w:rsidR="00F32250" w:rsidRPr="00936EB8" w:rsidRDefault="00F32250" w:rsidP="00F32250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06FB64" w14:textId="2BA1727B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AD5D19" w14:textId="426D8A4C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,711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98.8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1563D0" w14:textId="0CE1517F" w:rsidR="00F32250" w:rsidRPr="00936EB8" w:rsidRDefault="00F32250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616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63.3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35DDC" w14:textId="0BFCB146" w:rsidR="00F32250" w:rsidRPr="00936EB8" w:rsidRDefault="00BB12F1" w:rsidP="00F32250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186.6</w:t>
            </w:r>
            <w:r w:rsidR="00F32250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32250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110.4</w:t>
            </w:r>
            <w:r w:rsidR="00F32250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68DC9880" w14:textId="376951C0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153C72" w14:textId="107B0A6E" w:rsidR="00BB12F1" w:rsidRPr="00936EB8" w:rsidRDefault="00BB12F1" w:rsidP="00BB12F1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Total number of sperm cells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9B5C0E" w14:textId="7FE67A71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CD8D9" w14:textId="01972DBA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08.8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3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49BCB2" w14:textId="4D668476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1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8.6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720372" w14:textId="62088095" w:rsidR="00BB12F1" w:rsidRPr="00936EB8" w:rsidRDefault="00EA42BB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87.0</w:t>
            </w:r>
            <w:r w:rsidR="00BB12F1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B12F1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36376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5.7</w:t>
            </w:r>
            <w:r w:rsidR="00BB12F1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5A91C730" w14:textId="2A5439D0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49486DAE" w14:textId="6B3E65BF" w:rsidR="00BB12F1" w:rsidRPr="00936EB8" w:rsidRDefault="00BB12F1" w:rsidP="00BB12F1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572ED7" w14:textId="47F443E0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A4830D" w14:textId="3D92A6CF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92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.7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1132C1" w14:textId="3B1D1B61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34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2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3AB41B" w14:textId="4FD11AC5" w:rsidR="00BB12F1" w:rsidRPr="00936EB8" w:rsidRDefault="00EA42BB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29.1</w:t>
            </w:r>
            <w:r w:rsidR="00BB12F1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B12F1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36376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8.5</w:t>
            </w:r>
            <w:r w:rsidR="00BB12F1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452021B" w14:textId="06D3C666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E4CA46" w14:textId="1280296D" w:rsidR="00BB12F1" w:rsidRPr="00936EB8" w:rsidRDefault="00BB12F1" w:rsidP="00BB12F1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25209E" w14:textId="00DCC7EA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30CA81" w14:textId="0BE714FF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05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1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FB08FD" w14:textId="18D1C1BA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60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9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6EF673" w14:textId="7ED886E5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</w:t>
            </w:r>
            <w:r w:rsidR="00EA42BB" w:rsidRPr="00936EB8">
              <w:rPr>
                <w:rFonts w:ascii="Times New Roman" w:hAnsi="Times New Roman"/>
                <w:sz w:val="24"/>
                <w:szCs w:val="24"/>
              </w:rPr>
              <w:t>54.9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EA42BB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3.5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72FB6A78" w14:textId="530FE07F" w:rsidTr="00741B12">
        <w:trPr>
          <w:trHeight w:val="440"/>
        </w:trPr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59E4F1" w14:textId="16544C20" w:rsidR="00BB12F1" w:rsidRPr="00936EB8" w:rsidRDefault="00BB12F1" w:rsidP="00BB12F1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</w:t>
            </w:r>
            <w:r w:rsidR="00CC5745"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ransformed)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AB068E" w14:textId="77777777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B0C82C" w14:textId="23363C10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3B241F" w14:textId="77777777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244367" w14:textId="77777777" w:rsidR="00BB12F1" w:rsidRPr="00936EB8" w:rsidRDefault="00BB12F1" w:rsidP="00BB12F1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6EB8" w:rsidRPr="00936EB8" w14:paraId="530DE7CF" w14:textId="3125C956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60371C" w14:textId="01A52230" w:rsidR="00363763" w:rsidRPr="00936EB8" w:rsidRDefault="00363763" w:rsidP="0036376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of fresh semen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FD7683" w14:textId="0E1F64A0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2F18C4" w14:textId="278DC68A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56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2.8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F5A79B" w14:textId="232DEA95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2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.4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A9BDE3" w14:textId="568112F5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9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ED172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3.0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1D69C14E" w14:textId="08BBE2A9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167E2D3B" w14:textId="52B36666" w:rsidR="00363763" w:rsidRPr="00936EB8" w:rsidRDefault="00363763" w:rsidP="0036376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49DCDE" w14:textId="6563FCF4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99FC0A" w14:textId="04972F30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20.8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.8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13830D" w14:textId="203E1B99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6.8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2.9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3182E" w14:textId="733F9E44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3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ED172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2.0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39BAB86C" w14:textId="2BD3C070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1820EE" w14:textId="256C8B91" w:rsidR="00363763" w:rsidRPr="00936EB8" w:rsidRDefault="00363763" w:rsidP="0036376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4EB608" w14:textId="47EC0AA3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B43F6C" w14:textId="0B90D9C5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17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6DD6A" w14:textId="34E287B1" w:rsidR="00363763" w:rsidRPr="00936EB8" w:rsidRDefault="00363763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0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0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8A46F3" w14:textId="45875E99" w:rsidR="00363763" w:rsidRPr="00936EB8" w:rsidRDefault="00ED172A" w:rsidP="0036376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31.1</w:t>
            </w:r>
            <w:r w:rsidR="00363763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6376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2.3</w:t>
            </w:r>
            <w:r w:rsidR="0036376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610AE841" w14:textId="0A72155D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2ACAF8" w14:textId="051EEC65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Total motility after 3 days of storage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F4F94F" w14:textId="2B9991B3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B96F73" w14:textId="7A69BFBB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06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4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81BC11" w14:textId="621CB8F1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6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.5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AA4BE7" w14:textId="258D0F50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0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2A05B9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.9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4FF3148" w14:textId="3F75DD98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7C9DBC7C" w14:textId="72954EF8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CD1780" w14:textId="3D7758F8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54ED8A" w14:textId="5B7DCF4D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76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.2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F3146" w14:textId="360374DB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6.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C2D993" w14:textId="03348C3A" w:rsidR="00B7139A" w:rsidRPr="00936EB8" w:rsidRDefault="002A05B9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44.9</w:t>
            </w:r>
            <w:r w:rsidR="00B7139A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7139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3.9</w:t>
            </w:r>
            <w:r w:rsidR="00B7139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513C6148" w14:textId="2C9F995C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792393" w14:textId="30A29B3D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AC6486" w14:textId="269CECE0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56B1CB" w14:textId="1B9D5908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76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.7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03E34" w14:textId="0C6C97EF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7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CB38A4" w14:textId="77DB22CF" w:rsidR="00B7139A" w:rsidRPr="00936EB8" w:rsidRDefault="002A05B9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39.2</w:t>
            </w:r>
            <w:r w:rsidR="00B7139A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7139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.5</w:t>
            </w:r>
            <w:r w:rsidR="00B7139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1D4D4183" w14:textId="36D05500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587A40" w14:textId="1006291F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Progressive motility of fresh semen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4B6FD" w14:textId="58C15A0C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56C317" w14:textId="6352DCD8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37.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1534FD" w14:textId="0AB78350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0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8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9BF68" w14:textId="0EC3B87F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1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9)</w:t>
            </w:r>
          </w:p>
        </w:tc>
      </w:tr>
      <w:tr w:rsidR="00936EB8" w:rsidRPr="00936EB8" w14:paraId="25377CD7" w14:textId="034CD60B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591DB788" w14:textId="29CFD37E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49A1BE" w14:textId="0CA85D4C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6B9D7" w14:textId="4EA4BC28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12.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1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ABAE1D" w14:textId="472AF010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9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0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C14C6" w14:textId="54C96E32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2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3)</w:t>
            </w:r>
          </w:p>
        </w:tc>
      </w:tr>
      <w:tr w:rsidR="00936EB8" w:rsidRPr="00936EB8" w14:paraId="6FAC292A" w14:textId="66A269F5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259DFB5" w14:textId="325EEDB5" w:rsidR="00B7139A" w:rsidRPr="00936EB8" w:rsidRDefault="00B7139A" w:rsidP="00B7139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8B44C7" w14:textId="320FE568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E7D196" w14:textId="50BDC231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09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2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8CC15D" w14:textId="1853A975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8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2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C7DAA1" w14:textId="41D57DA1" w:rsidR="00B7139A" w:rsidRPr="00936EB8" w:rsidRDefault="00B7139A" w:rsidP="00B7139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7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8)</w:t>
            </w:r>
          </w:p>
        </w:tc>
      </w:tr>
      <w:tr w:rsidR="00936EB8" w:rsidRPr="00936EB8" w14:paraId="530EECCE" w14:textId="2F8D3C40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41C249" w14:textId="60CA6041" w:rsidR="008E07AA" w:rsidRPr="00936EB8" w:rsidRDefault="008E07AA" w:rsidP="008E07A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Progressive motility after 3 days of storage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4E917B" w14:textId="300C5672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75D63" w14:textId="7FEDA595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38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C326B0" w14:textId="764804C1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2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D281C" w14:textId="085B3489" w:rsidR="008E07AA" w:rsidRPr="00936EB8" w:rsidRDefault="00944FD2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41.8</w:t>
            </w:r>
            <w:r w:rsidR="008E07AA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07A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.0)</w:t>
            </w:r>
          </w:p>
        </w:tc>
      </w:tr>
      <w:tr w:rsidR="00936EB8" w:rsidRPr="00936EB8" w14:paraId="5B97BDA5" w14:textId="1FF5F461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01260147" w14:textId="2D6B1878" w:rsidR="008E07AA" w:rsidRPr="00936EB8" w:rsidRDefault="008E07AA" w:rsidP="008E07AA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05C75D" w14:textId="65BAA6FD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BAD4D" w14:textId="38D3CAC5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19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2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0EA02A" w14:textId="5ACFE763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2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ACE510" w14:textId="16E90286" w:rsidR="008E07AA" w:rsidRPr="00936EB8" w:rsidRDefault="00944FD2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41.0</w:t>
            </w:r>
            <w:r w:rsidR="008E07AA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07A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4)</w:t>
            </w:r>
          </w:p>
        </w:tc>
      </w:tr>
      <w:tr w:rsidR="00936EB8" w:rsidRPr="00936EB8" w14:paraId="7A50912E" w14:textId="103BC2F0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18441B" w14:textId="38E2872E" w:rsidR="008E07AA" w:rsidRPr="00936EB8" w:rsidRDefault="008E07AA" w:rsidP="008E07AA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041A0" w14:textId="10E807E7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97BAD" w14:textId="6A3F4B2B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19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6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E2395" w14:textId="6A3B1ADE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5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.6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B230A6" w14:textId="0607B676" w:rsidR="008E07AA" w:rsidRPr="00936EB8" w:rsidRDefault="00944FD2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39.1</w:t>
            </w:r>
            <w:r w:rsidR="008E07AA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07AA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.9)</w:t>
            </w:r>
          </w:p>
        </w:tc>
      </w:tr>
      <w:tr w:rsidR="00936EB8" w:rsidRPr="00936EB8" w14:paraId="607D1847" w14:textId="211CE35E" w:rsidTr="00741B12">
        <w:trPr>
          <w:trHeight w:val="440"/>
        </w:trPr>
        <w:tc>
          <w:tcPr>
            <w:tcW w:w="1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283BA9" w14:textId="15B64AAF" w:rsidR="008E07AA" w:rsidRPr="00936EB8" w:rsidRDefault="008E07AA" w:rsidP="008E07A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</w:t>
            </w:r>
            <w:r w:rsidR="00CC5745"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Transformed)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D4C236" w14:textId="77777777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5A992" w14:textId="2EE3738D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D2CFF" w14:textId="77777777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4B3E86" w14:textId="77777777" w:rsidR="008E07AA" w:rsidRPr="00936EB8" w:rsidRDefault="008E07AA" w:rsidP="008E07A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6EB8" w:rsidRPr="00936EB8" w14:paraId="68D623C4" w14:textId="25AF78CA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A5A2F5" w14:textId="168A0E85" w:rsidR="00944FD2" w:rsidRPr="00936EB8" w:rsidRDefault="00944FD2" w:rsidP="00944FD2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Total morphological abnormalities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E01C15" w14:textId="4B8AF958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698D3D" w14:textId="06F7DCC6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,407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83.6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832912" w14:textId="41A1F043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142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22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9B6C5" w14:textId="792CADCC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282</w:t>
            </w:r>
            <w:r w:rsidR="005603F8" w:rsidRPr="00936EB8">
              <w:rPr>
                <w:rFonts w:ascii="Times New Roman" w:hAnsi="Times New Roman"/>
                <w:sz w:val="24"/>
                <w:szCs w:val="24"/>
              </w:rPr>
              <w:t>.1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691DAC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84.8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5EC9B3B8" w14:textId="4023767F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19F00510" w14:textId="01EB3AF3" w:rsidR="00944FD2" w:rsidRPr="00936EB8" w:rsidRDefault="00944FD2" w:rsidP="00944FD2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54FA2" w14:textId="2D8C8028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FF0544" w14:textId="1C0C7993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,276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9.6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527237" w14:textId="7E2DC8B7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41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01.8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5C705" w14:textId="497BA1E4" w:rsidR="00944FD2" w:rsidRPr="00936EB8" w:rsidRDefault="005603F8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627.4</w:t>
            </w:r>
            <w:r w:rsidR="00944FD2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4FD2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691DAC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79.6)</w:t>
            </w:r>
          </w:p>
        </w:tc>
      </w:tr>
      <w:tr w:rsidR="00936EB8" w:rsidRPr="00936EB8" w14:paraId="096554E6" w14:textId="56D8BE8B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2115D7" w14:textId="384140B0" w:rsidR="00944FD2" w:rsidRPr="00936EB8" w:rsidRDefault="00944FD2" w:rsidP="00944FD2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DAD74" w14:textId="021D5A8C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F9D70" w14:textId="5EBB3EE1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980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2.3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8D223" w14:textId="7F1681E8" w:rsidR="00944FD2" w:rsidRPr="00936EB8" w:rsidRDefault="00944FD2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580.3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13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12B47C" w14:textId="0E05BDC4" w:rsidR="00944FD2" w:rsidRPr="00936EB8" w:rsidRDefault="00691DAC" w:rsidP="00944FD2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410.2</w:t>
            </w:r>
            <w:r w:rsidR="00944FD2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4FD2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93.5</w:t>
            </w:r>
            <w:r w:rsidR="00944FD2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1C8EB70" w14:textId="48E891C3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F8405D" w14:textId="02521B9D" w:rsidR="005A2E3A" w:rsidRPr="00936EB8" w:rsidRDefault="005A2E3A" w:rsidP="005A2E3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Distal cytoplasmic droplets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F676E2" w14:textId="3C22BC92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CA3203" w14:textId="3EFA1E6D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</w:rPr>
              <w:t xml:space="preserve">2,389.5 </w:t>
            </w:r>
            <w:r w:rsidRPr="00936EB8">
              <w:rPr>
                <w:rFonts w:ascii="Times New Roman" w:hAnsi="Times New Roman"/>
                <w:vertAlign w:val="subscript"/>
              </w:rPr>
              <w:t>(58.2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7635D" w14:textId="1C514BA9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73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8.3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2CB185" w14:textId="0DB655DF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12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B50C7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56.3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7A23885A" w14:textId="12DFB3AE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69F134A0" w14:textId="43DD3216" w:rsidR="005A2E3A" w:rsidRPr="00936EB8" w:rsidRDefault="005A2E3A" w:rsidP="005A2E3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AEB537" w14:textId="1BA9132B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7CD137" w14:textId="02538238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</w:rPr>
              <w:t xml:space="preserve">2,488.0 </w:t>
            </w:r>
            <w:r w:rsidRPr="00936EB8">
              <w:rPr>
                <w:rFonts w:ascii="Times New Roman" w:hAnsi="Times New Roman"/>
                <w:vertAlign w:val="subscript"/>
              </w:rPr>
              <w:t>(61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13C4B" w14:textId="7344A74F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64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01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FCCD04" w14:textId="582EB342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56.0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B50C73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67.5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05C0686" w14:textId="582FEE36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30CE34" w14:textId="17D75767" w:rsidR="005A2E3A" w:rsidRPr="00936EB8" w:rsidRDefault="005A2E3A" w:rsidP="005A2E3A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1F743D" w14:textId="40512233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63A810" w14:textId="5ACF05FC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</w:rPr>
              <w:t xml:space="preserve">2,531.4 </w:t>
            </w:r>
            <w:r w:rsidRPr="00936EB8">
              <w:rPr>
                <w:rFonts w:ascii="Times New Roman" w:hAnsi="Times New Roman"/>
                <w:vertAlign w:val="subscript"/>
              </w:rPr>
              <w:t>(72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1FF31" w14:textId="30BAD91F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75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30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D27911" w14:textId="0E7C0CBD" w:rsidR="005A2E3A" w:rsidRPr="00936EB8" w:rsidRDefault="005A2E3A" w:rsidP="005A2E3A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622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90.8)</w:t>
            </w:r>
          </w:p>
        </w:tc>
      </w:tr>
      <w:tr w:rsidR="00936EB8" w:rsidRPr="00936EB8" w14:paraId="51B1BE59" w14:textId="48994889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94AAC" w14:textId="330A7730" w:rsidR="003E0B5D" w:rsidRPr="00936EB8" w:rsidRDefault="003E0B5D" w:rsidP="003E0B5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Distal midpiece reflex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642140" w14:textId="3B097088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28387" w14:textId="656AC7C8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2,975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73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2D4D55" w14:textId="26597C59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44.8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26.0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808BEF" w14:textId="2E64255F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164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D72D0C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89.9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5F887ACD" w14:textId="0D0381F0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6D9E716F" w14:textId="2A24E934" w:rsidR="003E0B5D" w:rsidRPr="00936EB8" w:rsidRDefault="003E0B5D" w:rsidP="003E0B5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F8753" w14:textId="742EE878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72ADBA" w14:textId="4C7F22E4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413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90.1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AEBBB6" w14:textId="694D37C7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05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46.5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C7F7F" w14:textId="4328D8CD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442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D72D0C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107.2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6F2FD6CC" w14:textId="46D88BD2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631F20" w14:textId="65134875" w:rsidR="003E0B5D" w:rsidRPr="00936EB8" w:rsidRDefault="003E0B5D" w:rsidP="003E0B5D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CF935" w14:textId="46994658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AE0829" w14:textId="446A597F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304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04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E6AE41" w14:textId="77F22F39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87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75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78C343" w14:textId="75BFC4E6" w:rsidR="003E0B5D" w:rsidRPr="00936EB8" w:rsidRDefault="003E0B5D" w:rsidP="003E0B5D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,300.</w:t>
            </w:r>
            <w:r w:rsidR="00D72D0C" w:rsidRPr="00936EB8">
              <w:rPr>
                <w:rFonts w:ascii="Times New Roman" w:hAnsi="Times New Roman"/>
                <w:sz w:val="24"/>
                <w:szCs w:val="24"/>
              </w:rPr>
              <w:t>7</w:t>
            </w:r>
            <w:r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="00D72D0C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134.5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7404587E" w14:textId="2FFB039B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7F51FD" w14:textId="3959E9E0" w:rsidR="00FD3B93" w:rsidRPr="00936EB8" w:rsidRDefault="00FD3B93" w:rsidP="00FD3B9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Bent tail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965421" w14:textId="076C7A68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7951CB" w14:textId="1B14B18A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,005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3.5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D8F350" w14:textId="2AE7E9A6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2.5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8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C61844" w14:textId="06E29BD8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81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.7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3769203" w14:textId="3BF4D03F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3E9306CE" w14:textId="772A55AF" w:rsidR="00FD3B93" w:rsidRPr="00936EB8" w:rsidRDefault="00FD3B93" w:rsidP="00FD3B9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5FF13" w14:textId="67A0AE70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78E866" w14:textId="21BA9D0D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08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0.9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CE1C86" w14:textId="2232F117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80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5.7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5D1BC" w14:textId="08F95092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57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2.2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7A4E1BAE" w14:textId="7E1438E6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C4726C" w14:textId="2E261948" w:rsidR="00FD3B93" w:rsidRPr="00936EB8" w:rsidRDefault="00FD3B93" w:rsidP="00FD3B93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E89038" w14:textId="1A50E38B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664C90" w14:textId="26632E02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909.6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2.0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25DA73" w14:textId="5F737B11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74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7.4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7C245" w14:textId="07E5F06D" w:rsidR="00FD3B93" w:rsidRPr="00936EB8" w:rsidRDefault="00FD3B93" w:rsidP="00FD3B93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130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1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.0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487ADD05" w14:textId="6E37DFC8" w:rsidTr="00741B12">
        <w:trPr>
          <w:trHeight w:val="440"/>
        </w:trPr>
        <w:tc>
          <w:tcPr>
            <w:tcW w:w="149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068435" w14:textId="3F7D1F4B" w:rsidR="00701ED6" w:rsidRPr="00936EB8" w:rsidRDefault="00701ED6" w:rsidP="00701ED6">
            <w:pPr>
              <w:spacing w:after="0" w:line="259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36EB8">
              <w:rPr>
                <w:rFonts w:ascii="Times New Roman" w:hAnsi="Times New Roman"/>
                <w:b/>
                <w:bCs/>
                <w:sz w:val="24"/>
                <w:szCs w:val="24"/>
              </w:rPr>
              <w:t>Abnormal head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2ED817" w14:textId="2C3611B5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7-1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AC336" w14:textId="1E715BAF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,000.7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9.1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1A4E20" w14:textId="7AD4D9A6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85.4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62.0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90DBDD" w14:textId="7B56FDF1" w:rsidR="00701ED6" w:rsidRPr="00936EB8" w:rsidRDefault="0046411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506.2</w:t>
            </w:r>
            <w:r w:rsidR="00701ED6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7.6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936EB8" w:rsidRPr="00936EB8" w14:paraId="18401D1C" w14:textId="33D32030" w:rsidTr="00741B12">
        <w:trPr>
          <w:trHeight w:val="440"/>
        </w:trPr>
        <w:tc>
          <w:tcPr>
            <w:tcW w:w="1492" w:type="pct"/>
            <w:vMerge/>
            <w:tcBorders>
              <w:left w:val="nil"/>
              <w:right w:val="nil"/>
            </w:tcBorders>
            <w:vAlign w:val="center"/>
          </w:tcPr>
          <w:p w14:paraId="4ABD8DBB" w14:textId="6BB4F94A" w:rsidR="00701ED6" w:rsidRPr="00936EB8" w:rsidRDefault="00701ED6" w:rsidP="00701ED6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F70D43" w14:textId="315207CC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14-23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F32B5A" w14:textId="39718319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468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39.6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E93F07" w14:textId="10619F4A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78.2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4.2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86AF03" w14:textId="6C6793BB" w:rsidR="00701ED6" w:rsidRPr="00936EB8" w:rsidRDefault="0046411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434.4</w:t>
            </w:r>
            <w:r w:rsidR="00701ED6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33.1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  <w:tr w:rsidR="00701ED6" w:rsidRPr="00936EB8" w14:paraId="506F85D2" w14:textId="496B6945" w:rsidTr="00741B12">
        <w:trPr>
          <w:trHeight w:val="440"/>
        </w:trPr>
        <w:tc>
          <w:tcPr>
            <w:tcW w:w="149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DF12C5" w14:textId="18CC7B4E" w:rsidR="00701ED6" w:rsidRPr="00936EB8" w:rsidRDefault="00701ED6" w:rsidP="00701ED6">
            <w:pPr>
              <w:spacing w:after="0" w:line="259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9925F6" w14:textId="3301FC0B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24-60 months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DFCEBD" w14:textId="297616B0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3,480.1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47.2)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43BC19" w14:textId="008B0757" w:rsidR="00701ED6" w:rsidRPr="00936EB8" w:rsidRDefault="00701ED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 xml:space="preserve">412.9 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58.1)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2692A" w14:textId="561FB0F9" w:rsidR="00701ED6" w:rsidRPr="00936EB8" w:rsidRDefault="00464116" w:rsidP="00701ED6">
            <w:pPr>
              <w:spacing w:after="0" w:line="259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6EB8">
              <w:rPr>
                <w:rFonts w:ascii="Times New Roman" w:hAnsi="Times New Roman"/>
                <w:sz w:val="24"/>
                <w:szCs w:val="24"/>
              </w:rPr>
              <w:t>413.1</w:t>
            </w:r>
            <w:r w:rsidR="00701ED6" w:rsidRPr="00936EB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(</w:t>
            </w:r>
            <w:r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43.5</w:t>
            </w:r>
            <w:r w:rsidR="00701ED6" w:rsidRPr="00936EB8">
              <w:rPr>
                <w:rFonts w:ascii="Times New Roman" w:hAnsi="Times New Roman"/>
                <w:sz w:val="24"/>
                <w:szCs w:val="24"/>
                <w:vertAlign w:val="subscript"/>
              </w:rPr>
              <w:t>)</w:t>
            </w:r>
          </w:p>
        </w:tc>
      </w:tr>
    </w:tbl>
    <w:p w14:paraId="208B3299" w14:textId="77777777" w:rsidR="00332E5F" w:rsidRPr="00936EB8" w:rsidRDefault="00332E5F" w:rsidP="00321D51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14:paraId="4B1E089C" w14:textId="39FD9BD0" w:rsidR="00124AC5" w:rsidRPr="00936EB8" w:rsidRDefault="00321D51" w:rsidP="001E1B0B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936EB8">
        <w:rPr>
          <w:rFonts w:ascii="Times New Roman" w:hAnsi="Times New Roman"/>
          <w:bCs/>
          <w:sz w:val="24"/>
          <w:szCs w:val="24"/>
          <w:lang w:val="en-US"/>
        </w:rPr>
        <w:t>P</w:t>
      </w:r>
      <w:r w:rsidR="00694997" w:rsidRPr="00936EB8">
        <w:rPr>
          <w:rFonts w:ascii="Times New Roman" w:hAnsi="Times New Roman"/>
          <w:bCs/>
          <w:sz w:val="24"/>
          <w:szCs w:val="24"/>
          <w:lang w:val="en-US"/>
        </w:rPr>
        <w:t>henotypic variance was calculated based on the sum of additive genetic, permanent environment, herd-year-season of birth</w:t>
      </w:r>
      <w:r w:rsidR="003F3043" w:rsidRPr="00936EB8">
        <w:rPr>
          <w:rFonts w:ascii="Times New Roman" w:hAnsi="Times New Roman"/>
          <w:bCs/>
          <w:sz w:val="24"/>
          <w:szCs w:val="24"/>
          <w:lang w:val="en-US"/>
        </w:rPr>
        <w:t xml:space="preserve"> of the boar, collector-lab technician</w:t>
      </w:r>
      <w:r w:rsidR="00694997" w:rsidRPr="00936EB8">
        <w:rPr>
          <w:rFonts w:ascii="Times New Roman" w:hAnsi="Times New Roman"/>
          <w:bCs/>
          <w:sz w:val="24"/>
          <w:szCs w:val="24"/>
          <w:lang w:val="en-US"/>
        </w:rPr>
        <w:t xml:space="preserve"> and residual variances.</w:t>
      </w:r>
      <w:r w:rsidR="009773C6" w:rsidRPr="00936EB8">
        <w:rPr>
          <w:rFonts w:ascii="Times New Roman" w:hAnsi="Times New Roman"/>
          <w:bCs/>
          <w:sz w:val="24"/>
          <w:szCs w:val="24"/>
        </w:rPr>
        <w:t xml:space="preserve"> Estimates are reported for untransformed semen quantity and transformed sperm motility and morphology traits.</w:t>
      </w:r>
    </w:p>
    <w:p w14:paraId="135168CE" w14:textId="77777777" w:rsidR="00694997" w:rsidRPr="00936EB8" w:rsidRDefault="00694997" w:rsidP="00694997">
      <w:pPr>
        <w:tabs>
          <w:tab w:val="clear" w:pos="1304"/>
        </w:tabs>
        <w:suppressAutoHyphens w:val="0"/>
        <w:spacing w:after="16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sectPr w:rsidR="00694997" w:rsidRPr="00936EB8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21905" w14:textId="77777777" w:rsidR="00E227C6" w:rsidRDefault="00E227C6" w:rsidP="00EA0752">
      <w:pPr>
        <w:spacing w:after="0" w:line="240" w:lineRule="auto"/>
      </w:pPr>
      <w:r>
        <w:separator/>
      </w:r>
    </w:p>
  </w:endnote>
  <w:endnote w:type="continuationSeparator" w:id="0">
    <w:p w14:paraId="62F3A0B7" w14:textId="77777777" w:rsidR="00E227C6" w:rsidRDefault="00E227C6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4949C" w14:textId="77777777" w:rsidR="00E227C6" w:rsidRDefault="00E227C6" w:rsidP="00EA0752">
      <w:pPr>
        <w:spacing w:after="0" w:line="240" w:lineRule="auto"/>
      </w:pPr>
      <w:r>
        <w:separator/>
      </w:r>
    </w:p>
  </w:footnote>
  <w:footnote w:type="continuationSeparator" w:id="0">
    <w:p w14:paraId="13472E4A" w14:textId="77777777" w:rsidR="00E227C6" w:rsidRDefault="00E227C6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2"/>
  </w:num>
  <w:num w:numId="2" w16cid:durableId="3943376">
    <w:abstractNumId w:val="16"/>
  </w:num>
  <w:num w:numId="3" w16cid:durableId="2115249409">
    <w:abstractNumId w:val="4"/>
  </w:num>
  <w:num w:numId="4" w16cid:durableId="511068394">
    <w:abstractNumId w:val="21"/>
  </w:num>
  <w:num w:numId="5" w16cid:durableId="331028128">
    <w:abstractNumId w:val="12"/>
  </w:num>
  <w:num w:numId="6" w16cid:durableId="1396126679">
    <w:abstractNumId w:val="25"/>
  </w:num>
  <w:num w:numId="7" w16cid:durableId="715129427">
    <w:abstractNumId w:val="0"/>
  </w:num>
  <w:num w:numId="8" w16cid:durableId="1102800038">
    <w:abstractNumId w:val="18"/>
  </w:num>
  <w:num w:numId="9" w16cid:durableId="2107113532">
    <w:abstractNumId w:val="8"/>
  </w:num>
  <w:num w:numId="10" w16cid:durableId="1622760581">
    <w:abstractNumId w:val="5"/>
  </w:num>
  <w:num w:numId="11" w16cid:durableId="361444668">
    <w:abstractNumId w:val="19"/>
  </w:num>
  <w:num w:numId="12" w16cid:durableId="1950621631">
    <w:abstractNumId w:val="23"/>
  </w:num>
  <w:num w:numId="13" w16cid:durableId="631011902">
    <w:abstractNumId w:val="9"/>
  </w:num>
  <w:num w:numId="14" w16cid:durableId="2134902995">
    <w:abstractNumId w:val="20"/>
  </w:num>
  <w:num w:numId="15" w16cid:durableId="1052577213">
    <w:abstractNumId w:val="6"/>
  </w:num>
  <w:num w:numId="16" w16cid:durableId="1208450287">
    <w:abstractNumId w:val="10"/>
  </w:num>
  <w:num w:numId="17" w16cid:durableId="545138604">
    <w:abstractNumId w:val="3"/>
  </w:num>
  <w:num w:numId="18" w16cid:durableId="516501871">
    <w:abstractNumId w:val="17"/>
  </w:num>
  <w:num w:numId="19" w16cid:durableId="1047024269">
    <w:abstractNumId w:val="13"/>
  </w:num>
  <w:num w:numId="20" w16cid:durableId="898786870">
    <w:abstractNumId w:val="24"/>
  </w:num>
  <w:num w:numId="21" w16cid:durableId="1912739933">
    <w:abstractNumId w:val="7"/>
  </w:num>
  <w:num w:numId="22" w16cid:durableId="1774662639">
    <w:abstractNumId w:val="11"/>
  </w:num>
  <w:num w:numId="23" w16cid:durableId="361714674">
    <w:abstractNumId w:val="14"/>
  </w:num>
  <w:num w:numId="24" w16cid:durableId="1138256892">
    <w:abstractNumId w:val="15"/>
  </w:num>
  <w:num w:numId="25" w16cid:durableId="2085761477">
    <w:abstractNumId w:val="2"/>
  </w:num>
  <w:num w:numId="26" w16cid:durableId="261185386">
    <w:abstractNumId w:val="1"/>
  </w:num>
  <w:num w:numId="27" w16cid:durableId="95328751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1285A"/>
    <w:rsid w:val="00027622"/>
    <w:rsid w:val="00032E47"/>
    <w:rsid w:val="00072FF0"/>
    <w:rsid w:val="00075682"/>
    <w:rsid w:val="000913CF"/>
    <w:rsid w:val="000A79E3"/>
    <w:rsid w:val="000C0746"/>
    <w:rsid w:val="000C41C1"/>
    <w:rsid w:val="000D269B"/>
    <w:rsid w:val="000D3FE4"/>
    <w:rsid w:val="000E43D3"/>
    <w:rsid w:val="000F7B1B"/>
    <w:rsid w:val="00107BDB"/>
    <w:rsid w:val="001127D9"/>
    <w:rsid w:val="00113408"/>
    <w:rsid w:val="0011795A"/>
    <w:rsid w:val="00124AC5"/>
    <w:rsid w:val="0012792F"/>
    <w:rsid w:val="00132B50"/>
    <w:rsid w:val="001358FD"/>
    <w:rsid w:val="00141FE7"/>
    <w:rsid w:val="00154420"/>
    <w:rsid w:val="00161894"/>
    <w:rsid w:val="00162C23"/>
    <w:rsid w:val="00175743"/>
    <w:rsid w:val="0018156C"/>
    <w:rsid w:val="001A06B5"/>
    <w:rsid w:val="001A5331"/>
    <w:rsid w:val="001C13F2"/>
    <w:rsid w:val="001C61CC"/>
    <w:rsid w:val="001C6D26"/>
    <w:rsid w:val="001E0A11"/>
    <w:rsid w:val="001E1B0B"/>
    <w:rsid w:val="0023406E"/>
    <w:rsid w:val="00252E10"/>
    <w:rsid w:val="0027026F"/>
    <w:rsid w:val="002754BA"/>
    <w:rsid w:val="002764EA"/>
    <w:rsid w:val="00286CF2"/>
    <w:rsid w:val="00291692"/>
    <w:rsid w:val="002932CD"/>
    <w:rsid w:val="00295588"/>
    <w:rsid w:val="00296FEB"/>
    <w:rsid w:val="002A0129"/>
    <w:rsid w:val="002A05B9"/>
    <w:rsid w:val="002A6A68"/>
    <w:rsid w:val="002B03F9"/>
    <w:rsid w:val="002B534B"/>
    <w:rsid w:val="002B6B20"/>
    <w:rsid w:val="002C26A0"/>
    <w:rsid w:val="002C3269"/>
    <w:rsid w:val="002F1471"/>
    <w:rsid w:val="002F6A64"/>
    <w:rsid w:val="00300661"/>
    <w:rsid w:val="00311E83"/>
    <w:rsid w:val="00321D51"/>
    <w:rsid w:val="00332E5F"/>
    <w:rsid w:val="00333586"/>
    <w:rsid w:val="00336816"/>
    <w:rsid w:val="00346517"/>
    <w:rsid w:val="00355A64"/>
    <w:rsid w:val="00360178"/>
    <w:rsid w:val="00361685"/>
    <w:rsid w:val="00363763"/>
    <w:rsid w:val="00365AC3"/>
    <w:rsid w:val="00365ECC"/>
    <w:rsid w:val="00371ACC"/>
    <w:rsid w:val="00374BC0"/>
    <w:rsid w:val="003924D5"/>
    <w:rsid w:val="003939CE"/>
    <w:rsid w:val="003952C1"/>
    <w:rsid w:val="00396F02"/>
    <w:rsid w:val="003A5018"/>
    <w:rsid w:val="003B4072"/>
    <w:rsid w:val="003B511C"/>
    <w:rsid w:val="003B637F"/>
    <w:rsid w:val="003C1F13"/>
    <w:rsid w:val="003C2860"/>
    <w:rsid w:val="003E0B5D"/>
    <w:rsid w:val="003E0E3A"/>
    <w:rsid w:val="003E3E5C"/>
    <w:rsid w:val="003F3043"/>
    <w:rsid w:val="003F7B03"/>
    <w:rsid w:val="00405786"/>
    <w:rsid w:val="00430D07"/>
    <w:rsid w:val="00446473"/>
    <w:rsid w:val="00462E6C"/>
    <w:rsid w:val="00464116"/>
    <w:rsid w:val="00466C73"/>
    <w:rsid w:val="00471B88"/>
    <w:rsid w:val="004927CE"/>
    <w:rsid w:val="004A5F9C"/>
    <w:rsid w:val="004A7163"/>
    <w:rsid w:val="004B25BA"/>
    <w:rsid w:val="004C5356"/>
    <w:rsid w:val="004C67BD"/>
    <w:rsid w:val="004D73D6"/>
    <w:rsid w:val="004F1987"/>
    <w:rsid w:val="004F6133"/>
    <w:rsid w:val="005004E3"/>
    <w:rsid w:val="00533476"/>
    <w:rsid w:val="005343B4"/>
    <w:rsid w:val="00534E45"/>
    <w:rsid w:val="00544BAA"/>
    <w:rsid w:val="005452BC"/>
    <w:rsid w:val="0054580B"/>
    <w:rsid w:val="00555AF6"/>
    <w:rsid w:val="00560108"/>
    <w:rsid w:val="005603F8"/>
    <w:rsid w:val="005611EA"/>
    <w:rsid w:val="00561E34"/>
    <w:rsid w:val="00562E00"/>
    <w:rsid w:val="00565DD2"/>
    <w:rsid w:val="00567056"/>
    <w:rsid w:val="005711C8"/>
    <w:rsid w:val="00576147"/>
    <w:rsid w:val="005761BA"/>
    <w:rsid w:val="0058603E"/>
    <w:rsid w:val="00587E15"/>
    <w:rsid w:val="00590AE5"/>
    <w:rsid w:val="0059243C"/>
    <w:rsid w:val="00595D66"/>
    <w:rsid w:val="0059720F"/>
    <w:rsid w:val="005A0E55"/>
    <w:rsid w:val="005A2E3A"/>
    <w:rsid w:val="005C7CE6"/>
    <w:rsid w:val="005D089C"/>
    <w:rsid w:val="005D4B14"/>
    <w:rsid w:val="005E0FB8"/>
    <w:rsid w:val="005E6710"/>
    <w:rsid w:val="00607CB0"/>
    <w:rsid w:val="00610131"/>
    <w:rsid w:val="00630EEB"/>
    <w:rsid w:val="006402F5"/>
    <w:rsid w:val="00644936"/>
    <w:rsid w:val="00666936"/>
    <w:rsid w:val="0067201C"/>
    <w:rsid w:val="0067239F"/>
    <w:rsid w:val="006766FC"/>
    <w:rsid w:val="006832BD"/>
    <w:rsid w:val="006911C2"/>
    <w:rsid w:val="00691DAC"/>
    <w:rsid w:val="00694997"/>
    <w:rsid w:val="006A6E57"/>
    <w:rsid w:val="006D061A"/>
    <w:rsid w:val="006E0326"/>
    <w:rsid w:val="006E2B21"/>
    <w:rsid w:val="006E6D34"/>
    <w:rsid w:val="00701ED6"/>
    <w:rsid w:val="0070397B"/>
    <w:rsid w:val="00712158"/>
    <w:rsid w:val="00740AC7"/>
    <w:rsid w:val="00741B12"/>
    <w:rsid w:val="00772A47"/>
    <w:rsid w:val="00772BCF"/>
    <w:rsid w:val="007818A1"/>
    <w:rsid w:val="007838C9"/>
    <w:rsid w:val="0078520C"/>
    <w:rsid w:val="007963B3"/>
    <w:rsid w:val="00796631"/>
    <w:rsid w:val="007A4ECD"/>
    <w:rsid w:val="007B48E9"/>
    <w:rsid w:val="007E2ED0"/>
    <w:rsid w:val="007E57D5"/>
    <w:rsid w:val="007E674C"/>
    <w:rsid w:val="007F1A72"/>
    <w:rsid w:val="00810140"/>
    <w:rsid w:val="00812591"/>
    <w:rsid w:val="00824482"/>
    <w:rsid w:val="008350CF"/>
    <w:rsid w:val="00837185"/>
    <w:rsid w:val="0086268E"/>
    <w:rsid w:val="008813AD"/>
    <w:rsid w:val="00890BA0"/>
    <w:rsid w:val="0089635A"/>
    <w:rsid w:val="008A3711"/>
    <w:rsid w:val="008A55E5"/>
    <w:rsid w:val="008B2B67"/>
    <w:rsid w:val="008C07B6"/>
    <w:rsid w:val="008D4D25"/>
    <w:rsid w:val="008E0035"/>
    <w:rsid w:val="008E07AA"/>
    <w:rsid w:val="008E5C10"/>
    <w:rsid w:val="008F26C1"/>
    <w:rsid w:val="008F31CF"/>
    <w:rsid w:val="008F5221"/>
    <w:rsid w:val="00903CD9"/>
    <w:rsid w:val="00911941"/>
    <w:rsid w:val="00912149"/>
    <w:rsid w:val="009133C9"/>
    <w:rsid w:val="0093287C"/>
    <w:rsid w:val="00936EB8"/>
    <w:rsid w:val="00943417"/>
    <w:rsid w:val="00944FD2"/>
    <w:rsid w:val="0094771D"/>
    <w:rsid w:val="00947C57"/>
    <w:rsid w:val="00947EC7"/>
    <w:rsid w:val="00950B55"/>
    <w:rsid w:val="00970E73"/>
    <w:rsid w:val="009773C6"/>
    <w:rsid w:val="00977DB4"/>
    <w:rsid w:val="00984C79"/>
    <w:rsid w:val="009908F8"/>
    <w:rsid w:val="00995A9B"/>
    <w:rsid w:val="009C2A5E"/>
    <w:rsid w:val="009C6672"/>
    <w:rsid w:val="009D0D75"/>
    <w:rsid w:val="009E0E46"/>
    <w:rsid w:val="009E22B4"/>
    <w:rsid w:val="009E64F4"/>
    <w:rsid w:val="009F0220"/>
    <w:rsid w:val="009F2B8C"/>
    <w:rsid w:val="009F3FD3"/>
    <w:rsid w:val="00A07501"/>
    <w:rsid w:val="00A200D5"/>
    <w:rsid w:val="00A247D5"/>
    <w:rsid w:val="00A3593F"/>
    <w:rsid w:val="00A7711E"/>
    <w:rsid w:val="00AB0179"/>
    <w:rsid w:val="00AC6E6E"/>
    <w:rsid w:val="00AD2E0A"/>
    <w:rsid w:val="00AE307A"/>
    <w:rsid w:val="00AE5A14"/>
    <w:rsid w:val="00AE6082"/>
    <w:rsid w:val="00AE7C12"/>
    <w:rsid w:val="00B23182"/>
    <w:rsid w:val="00B44A8E"/>
    <w:rsid w:val="00B45652"/>
    <w:rsid w:val="00B50C73"/>
    <w:rsid w:val="00B56109"/>
    <w:rsid w:val="00B61904"/>
    <w:rsid w:val="00B6556C"/>
    <w:rsid w:val="00B67BF5"/>
    <w:rsid w:val="00B7139A"/>
    <w:rsid w:val="00B746CA"/>
    <w:rsid w:val="00B765C0"/>
    <w:rsid w:val="00B9178B"/>
    <w:rsid w:val="00B97D8D"/>
    <w:rsid w:val="00BB12F1"/>
    <w:rsid w:val="00BB3120"/>
    <w:rsid w:val="00BB74D3"/>
    <w:rsid w:val="00BC1872"/>
    <w:rsid w:val="00BC563D"/>
    <w:rsid w:val="00BE5AFE"/>
    <w:rsid w:val="00BF3E3B"/>
    <w:rsid w:val="00BF5F3E"/>
    <w:rsid w:val="00C01428"/>
    <w:rsid w:val="00C03C78"/>
    <w:rsid w:val="00C05E13"/>
    <w:rsid w:val="00C07A2A"/>
    <w:rsid w:val="00C20E3B"/>
    <w:rsid w:val="00C36DCA"/>
    <w:rsid w:val="00C445A3"/>
    <w:rsid w:val="00C63F94"/>
    <w:rsid w:val="00C717DB"/>
    <w:rsid w:val="00C76F3D"/>
    <w:rsid w:val="00C77F89"/>
    <w:rsid w:val="00C813DC"/>
    <w:rsid w:val="00C82930"/>
    <w:rsid w:val="00C84BDF"/>
    <w:rsid w:val="00C9289F"/>
    <w:rsid w:val="00CB16A1"/>
    <w:rsid w:val="00CB65B9"/>
    <w:rsid w:val="00CC5745"/>
    <w:rsid w:val="00CD44DD"/>
    <w:rsid w:val="00CD54F6"/>
    <w:rsid w:val="00CD67C4"/>
    <w:rsid w:val="00CF1AC5"/>
    <w:rsid w:val="00CF2C77"/>
    <w:rsid w:val="00D02E6A"/>
    <w:rsid w:val="00D104F6"/>
    <w:rsid w:val="00D170B9"/>
    <w:rsid w:val="00D2072C"/>
    <w:rsid w:val="00D24856"/>
    <w:rsid w:val="00D26079"/>
    <w:rsid w:val="00D33B6B"/>
    <w:rsid w:val="00D44567"/>
    <w:rsid w:val="00D53A11"/>
    <w:rsid w:val="00D55DB6"/>
    <w:rsid w:val="00D63555"/>
    <w:rsid w:val="00D72D0C"/>
    <w:rsid w:val="00D8601E"/>
    <w:rsid w:val="00D969FD"/>
    <w:rsid w:val="00DA3828"/>
    <w:rsid w:val="00DA4212"/>
    <w:rsid w:val="00DA6253"/>
    <w:rsid w:val="00DB03C8"/>
    <w:rsid w:val="00DC26C3"/>
    <w:rsid w:val="00DC7B22"/>
    <w:rsid w:val="00DD0CA2"/>
    <w:rsid w:val="00DE7796"/>
    <w:rsid w:val="00DF25A5"/>
    <w:rsid w:val="00DF31E0"/>
    <w:rsid w:val="00E05346"/>
    <w:rsid w:val="00E06B20"/>
    <w:rsid w:val="00E07CC5"/>
    <w:rsid w:val="00E227C6"/>
    <w:rsid w:val="00E33468"/>
    <w:rsid w:val="00E45B86"/>
    <w:rsid w:val="00E4767E"/>
    <w:rsid w:val="00E54AFC"/>
    <w:rsid w:val="00E71AD7"/>
    <w:rsid w:val="00E81015"/>
    <w:rsid w:val="00E96D5B"/>
    <w:rsid w:val="00EA0752"/>
    <w:rsid w:val="00EA42BB"/>
    <w:rsid w:val="00EB2BE6"/>
    <w:rsid w:val="00EC1B40"/>
    <w:rsid w:val="00EC5710"/>
    <w:rsid w:val="00ED172A"/>
    <w:rsid w:val="00ED3A40"/>
    <w:rsid w:val="00EF5F14"/>
    <w:rsid w:val="00F01247"/>
    <w:rsid w:val="00F12149"/>
    <w:rsid w:val="00F15D20"/>
    <w:rsid w:val="00F213E7"/>
    <w:rsid w:val="00F22BB7"/>
    <w:rsid w:val="00F26130"/>
    <w:rsid w:val="00F32250"/>
    <w:rsid w:val="00F37269"/>
    <w:rsid w:val="00F42862"/>
    <w:rsid w:val="00F53E47"/>
    <w:rsid w:val="00F83E2B"/>
    <w:rsid w:val="00F95CF1"/>
    <w:rsid w:val="00FA2620"/>
    <w:rsid w:val="00FA755A"/>
    <w:rsid w:val="00FB2A54"/>
    <w:rsid w:val="00FB302F"/>
    <w:rsid w:val="00FB4DC5"/>
    <w:rsid w:val="00FB6DCC"/>
    <w:rsid w:val="00FD3B93"/>
    <w:rsid w:val="00FE09F6"/>
    <w:rsid w:val="00FE64C0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03CD9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226</cp:revision>
  <dcterms:created xsi:type="dcterms:W3CDTF">2024-03-26T15:43:00Z</dcterms:created>
  <dcterms:modified xsi:type="dcterms:W3CDTF">2025-07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